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8DAF" w14:textId="277A820A" w:rsidR="00BB1B3E" w:rsidRPr="004B5ADD" w:rsidRDefault="00A7168E" w:rsidP="00F66E8C">
      <w:pPr>
        <w:spacing w:line="360" w:lineRule="auto"/>
        <w:rPr>
          <w:rFonts w:ascii="Arial" w:hAnsi="Arial" w:cs="Arial"/>
          <w:b/>
          <w:bCs/>
        </w:rPr>
      </w:pPr>
      <w:r w:rsidRPr="004B5ADD">
        <w:rPr>
          <w:rFonts w:ascii="Arial" w:hAnsi="Arial" w:cs="Arial"/>
          <w:b/>
          <w:bCs/>
        </w:rPr>
        <w:t>Table S3</w:t>
      </w:r>
      <w:r w:rsidR="00F90BF4" w:rsidRPr="004B5ADD">
        <w:rPr>
          <w:rFonts w:ascii="Arial" w:hAnsi="Arial" w:cs="Arial"/>
          <w:b/>
          <w:bCs/>
        </w:rPr>
        <w:t xml:space="preserve">: </w:t>
      </w:r>
      <w:r w:rsidR="00F90BF4" w:rsidRPr="004B5ADD">
        <w:rPr>
          <w:rFonts w:ascii="Arial" w:hAnsi="Arial" w:cs="Arial"/>
        </w:rPr>
        <w:t>Univariable and multivariable logistic regression analysis of composite adverse perinatal outcome prediction from maternal and pregnancy characteristics in a subgroup of AGA births.</w:t>
      </w:r>
    </w:p>
    <w:tbl>
      <w:tblPr>
        <w:tblStyle w:val="TableGrid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2268"/>
        <w:gridCol w:w="1134"/>
        <w:gridCol w:w="2268"/>
        <w:gridCol w:w="1134"/>
        <w:gridCol w:w="2268"/>
        <w:gridCol w:w="1134"/>
      </w:tblGrid>
      <w:tr w:rsidR="004B5ADD" w:rsidRPr="004B5ADD" w14:paraId="5147AAEC" w14:textId="77777777" w:rsidTr="00AB2C7C">
        <w:trPr>
          <w:trHeight w:val="514"/>
        </w:trPr>
        <w:tc>
          <w:tcPr>
            <w:tcW w:w="3683" w:type="dxa"/>
            <w:vMerge w:val="restart"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54594909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0053BACF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Univariate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7325731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Multivariate</w:t>
            </w:r>
          </w:p>
        </w:tc>
      </w:tr>
      <w:tr w:rsidR="004B5ADD" w:rsidRPr="004B5ADD" w14:paraId="6587ACCA" w14:textId="77777777" w:rsidTr="00AB2C7C">
        <w:trPr>
          <w:trHeight w:val="132"/>
        </w:trPr>
        <w:tc>
          <w:tcPr>
            <w:tcW w:w="3683" w:type="dxa"/>
            <w:vMerge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14:paraId="457509D5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6071203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484ACA91" w14:textId="7801E0CF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 xml:space="preserve">Model </w:t>
            </w:r>
            <w:r w:rsidR="00F1171A" w:rsidRPr="004B5ADD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849EF78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774C3C8" w14:textId="3ED9305B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 xml:space="preserve">Model </w:t>
            </w:r>
            <w:r w:rsidR="00F1171A" w:rsidRPr="004B5ADD">
              <w:rPr>
                <w:rFonts w:ascii="Arial" w:hAnsi="Arial" w:cs="Arial"/>
                <w:b/>
                <w:bCs/>
              </w:rPr>
              <w:t>B</w:t>
            </w:r>
          </w:p>
        </w:tc>
      </w:tr>
      <w:tr w:rsidR="004B5ADD" w:rsidRPr="004B5ADD" w14:paraId="267BA49C" w14:textId="77777777" w:rsidTr="00AB2C7C">
        <w:trPr>
          <w:trHeight w:val="61"/>
        </w:trPr>
        <w:tc>
          <w:tcPr>
            <w:tcW w:w="3683" w:type="dxa"/>
            <w:vMerge/>
            <w:tcBorders>
              <w:left w:val="single" w:sz="2" w:space="0" w:color="auto"/>
              <w:bottom w:val="single" w:sz="12" w:space="0" w:color="auto"/>
            </w:tcBorders>
            <w:vAlign w:val="bottom"/>
          </w:tcPr>
          <w:p w14:paraId="20FCB91F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A5697C8" w14:textId="1D2A5164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 xml:space="preserve">Crude </w:t>
            </w:r>
            <w:r w:rsidR="00CA2CFB" w:rsidRPr="004B5ADD">
              <w:rPr>
                <w:rFonts w:ascii="Arial" w:hAnsi="Arial" w:cs="Arial"/>
                <w:b/>
                <w:bCs/>
              </w:rPr>
              <w:t>O</w:t>
            </w:r>
            <w:r w:rsidRPr="004B5ADD">
              <w:rPr>
                <w:rFonts w:ascii="Arial" w:hAnsi="Arial" w:cs="Arial"/>
                <w:b/>
                <w:bCs/>
              </w:rPr>
              <w:t xml:space="preserve">R </w:t>
            </w:r>
          </w:p>
          <w:p w14:paraId="07098C02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44CCC9F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152A376" w14:textId="2770CC03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 xml:space="preserve">Adjusted </w:t>
            </w:r>
            <w:r w:rsidR="00CA2CFB" w:rsidRPr="004B5ADD">
              <w:rPr>
                <w:rFonts w:ascii="Arial" w:hAnsi="Arial" w:cs="Arial"/>
                <w:b/>
                <w:bCs/>
              </w:rPr>
              <w:t>O</w:t>
            </w:r>
            <w:r w:rsidRPr="004B5ADD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3A55CC72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890FE72" w14:textId="58CA1788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 xml:space="preserve">Adjusted </w:t>
            </w:r>
            <w:r w:rsidR="00CA2CFB" w:rsidRPr="004B5ADD">
              <w:rPr>
                <w:rFonts w:ascii="Arial" w:hAnsi="Arial" w:cs="Arial"/>
                <w:b/>
                <w:bCs/>
              </w:rPr>
              <w:t>O</w:t>
            </w:r>
            <w:r w:rsidRPr="004B5ADD">
              <w:rPr>
                <w:rFonts w:ascii="Arial" w:hAnsi="Arial" w:cs="Arial"/>
                <w:b/>
                <w:bCs/>
              </w:rPr>
              <w:t>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3D7E0466" w14:textId="77777777" w:rsidR="00BB1B3E" w:rsidRPr="004B5ADD" w:rsidRDefault="00BB1B3E" w:rsidP="00F1765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B5ADD" w:rsidRPr="004B5ADD" w14:paraId="041B2773" w14:textId="77777777" w:rsidTr="00670CCF">
        <w:trPr>
          <w:trHeight w:val="352"/>
        </w:trPr>
        <w:tc>
          <w:tcPr>
            <w:tcW w:w="36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066A932" w14:textId="46C99389" w:rsidR="009E4F76" w:rsidRPr="004B5ADD" w:rsidRDefault="00F66E8C" w:rsidP="00670CCF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4B5ADD">
              <w:rPr>
                <w:rFonts w:ascii="Arial" w:hAnsi="Arial" w:cs="Arial"/>
              </w:rPr>
              <w:t>Body mass index, (kg/m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2D75C9AB" w14:textId="53F41D6D" w:rsidR="009E4F76" w:rsidRPr="004B5ADD" w:rsidRDefault="00F66E8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4</w:t>
            </w:r>
            <w:r w:rsidR="009E4F76" w:rsidRPr="004B5ADD">
              <w:rPr>
                <w:rFonts w:ascii="Arial" w:hAnsi="Arial" w:cs="Arial"/>
              </w:rPr>
              <w:t xml:space="preserve"> (0.</w:t>
            </w:r>
            <w:r w:rsidRPr="004B5ADD">
              <w:rPr>
                <w:rFonts w:ascii="Arial" w:hAnsi="Arial" w:cs="Arial"/>
              </w:rPr>
              <w:t>99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Pr="004B5ADD">
              <w:rPr>
                <w:rFonts w:ascii="Arial" w:hAnsi="Arial" w:cs="Arial"/>
              </w:rPr>
              <w:t>–</w:t>
            </w:r>
            <w:r w:rsidR="009E4F76" w:rsidRPr="004B5ADD">
              <w:rPr>
                <w:rFonts w:ascii="Arial" w:hAnsi="Arial" w:cs="Arial"/>
              </w:rPr>
              <w:t xml:space="preserve"> </w:t>
            </w:r>
            <w:r w:rsidRPr="004B5ADD">
              <w:rPr>
                <w:rFonts w:ascii="Arial" w:hAnsi="Arial" w:cs="Arial"/>
              </w:rPr>
              <w:t>1.10</w:t>
            </w:r>
            <w:r w:rsidR="009E4F76"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1AC66B2F" w14:textId="0C9DA5B0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</w:t>
            </w:r>
            <w:r w:rsidR="00F66E8C" w:rsidRPr="004B5ADD">
              <w:rPr>
                <w:rFonts w:ascii="Arial" w:hAnsi="Arial" w:cs="Arial"/>
              </w:rPr>
              <w:t>080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490A972E" w14:textId="7C861373" w:rsidR="009E4F76" w:rsidRPr="004B5ADD" w:rsidRDefault="00F66E8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5</w:t>
            </w:r>
            <w:r w:rsidR="00FB6022" w:rsidRPr="004B5ADD">
              <w:rPr>
                <w:rFonts w:ascii="Arial" w:hAnsi="Arial" w:cs="Arial"/>
              </w:rPr>
              <w:t xml:space="preserve"> (0.</w:t>
            </w:r>
            <w:r w:rsidRPr="004B5ADD">
              <w:rPr>
                <w:rFonts w:ascii="Arial" w:hAnsi="Arial" w:cs="Arial"/>
              </w:rPr>
              <w:t>9</w:t>
            </w:r>
            <w:r w:rsidR="00CC1967" w:rsidRPr="004B5ADD">
              <w:rPr>
                <w:rFonts w:ascii="Arial" w:hAnsi="Arial" w:cs="Arial"/>
              </w:rPr>
              <w:t>9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Pr="004B5ADD">
              <w:rPr>
                <w:rFonts w:ascii="Arial" w:hAnsi="Arial" w:cs="Arial"/>
              </w:rPr>
              <w:t>– 1.1</w:t>
            </w:r>
            <w:r w:rsidR="00CC1967" w:rsidRPr="004B5ADD">
              <w:rPr>
                <w:rFonts w:ascii="Arial" w:hAnsi="Arial" w:cs="Arial"/>
              </w:rPr>
              <w:t>1</w:t>
            </w:r>
            <w:r w:rsidR="00FB6022"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656A6E3" w14:textId="6D782822" w:rsidR="009E4F76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</w:t>
            </w:r>
            <w:r w:rsidR="00CC1967" w:rsidRPr="004B5ADD">
              <w:rPr>
                <w:rFonts w:ascii="Arial" w:hAnsi="Arial" w:cs="Arial"/>
              </w:rPr>
              <w:t>070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354D30E0" w14:textId="285541E7" w:rsidR="009E4F76" w:rsidRPr="004B5ADD" w:rsidRDefault="00F07B19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</w:t>
            </w:r>
            <w:r w:rsidR="005B4240" w:rsidRPr="004B5ADD">
              <w:rPr>
                <w:rFonts w:ascii="Arial" w:hAnsi="Arial" w:cs="Arial"/>
              </w:rPr>
              <w:t>5</w:t>
            </w:r>
            <w:r w:rsidR="00A45E3F" w:rsidRPr="004B5ADD">
              <w:rPr>
                <w:rFonts w:ascii="Arial" w:hAnsi="Arial" w:cs="Arial"/>
              </w:rPr>
              <w:t xml:space="preserve"> (</w:t>
            </w:r>
            <w:r w:rsidR="005B4240" w:rsidRPr="004B5ADD">
              <w:rPr>
                <w:rFonts w:ascii="Arial" w:hAnsi="Arial" w:cs="Arial"/>
              </w:rPr>
              <w:t>1.001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Pr="004B5ADD">
              <w:rPr>
                <w:rFonts w:ascii="Arial" w:hAnsi="Arial" w:cs="Arial"/>
              </w:rPr>
              <w:t>–</w:t>
            </w:r>
            <w:r w:rsidR="00A45E3F" w:rsidRPr="004B5ADD">
              <w:rPr>
                <w:rFonts w:ascii="Arial" w:hAnsi="Arial" w:cs="Arial"/>
              </w:rPr>
              <w:t xml:space="preserve"> </w:t>
            </w:r>
            <w:r w:rsidRPr="004B5ADD">
              <w:rPr>
                <w:rFonts w:ascii="Arial" w:hAnsi="Arial" w:cs="Arial"/>
              </w:rPr>
              <w:t>1.1</w:t>
            </w:r>
            <w:r w:rsidR="005B4240" w:rsidRPr="004B5ADD">
              <w:rPr>
                <w:rFonts w:ascii="Arial" w:hAnsi="Arial" w:cs="Arial"/>
              </w:rPr>
              <w:t>2</w:t>
            </w:r>
            <w:r w:rsidR="00A45E3F"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D58D61E" w14:textId="69CDFE5A" w:rsidR="009E4F76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</w:t>
            </w:r>
            <w:r w:rsidR="005B4240" w:rsidRPr="004B5ADD">
              <w:rPr>
                <w:rFonts w:ascii="Arial" w:hAnsi="Arial" w:cs="Arial"/>
              </w:rPr>
              <w:t>048*</w:t>
            </w:r>
          </w:p>
        </w:tc>
      </w:tr>
      <w:tr w:rsidR="004B5ADD" w:rsidRPr="004B5ADD" w14:paraId="7804100C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0C525A5" w14:textId="7F5CD2B5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Chronic hypertension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41EDA1" w14:textId="5C0C62D9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73 (1.22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365A3C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18</w:t>
            </w:r>
            <w:r w:rsidR="00365A3C" w:rsidRPr="004B5ADD">
              <w:rPr>
                <w:rFonts w:ascii="Arial" w:hAnsi="Arial" w:cs="Arial"/>
              </w:rPr>
              <w:t>.</w:t>
            </w:r>
            <w:r w:rsidRPr="004B5ADD">
              <w:rPr>
                <w:rFonts w:ascii="Arial" w:hAnsi="Arial" w:cs="Arial"/>
              </w:rPr>
              <w:t>3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46064A" w14:textId="1B70B10C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2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B6C25B1" w14:textId="19F1005C" w:rsidR="009E4F76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</w:t>
            </w:r>
            <w:r w:rsidR="00CC1967" w:rsidRPr="004B5ADD">
              <w:rPr>
                <w:rFonts w:ascii="Arial" w:hAnsi="Arial" w:cs="Arial"/>
              </w:rPr>
              <w:t>25</w:t>
            </w:r>
            <w:r w:rsidRPr="004B5ADD">
              <w:rPr>
                <w:rFonts w:ascii="Arial" w:hAnsi="Arial" w:cs="Arial"/>
              </w:rPr>
              <w:t xml:space="preserve"> (1.</w:t>
            </w:r>
            <w:r w:rsidR="00CC1967" w:rsidRPr="004B5ADD">
              <w:rPr>
                <w:rFonts w:ascii="Arial" w:hAnsi="Arial" w:cs="Arial"/>
              </w:rPr>
              <w:t>02</w:t>
            </w:r>
            <w:r w:rsidR="00F66E8C" w:rsidRPr="004B5ADD">
              <w:rPr>
                <w:rFonts w:ascii="Arial" w:hAnsi="Arial" w:cs="Arial"/>
              </w:rPr>
              <w:t xml:space="preserve"> –</w:t>
            </w:r>
            <w:r w:rsidRPr="004B5ADD">
              <w:rPr>
                <w:rFonts w:ascii="Arial" w:hAnsi="Arial" w:cs="Arial"/>
              </w:rPr>
              <w:t xml:space="preserve"> 1</w:t>
            </w:r>
            <w:r w:rsidR="00CC1967" w:rsidRPr="004B5ADD">
              <w:rPr>
                <w:rFonts w:ascii="Arial" w:hAnsi="Arial" w:cs="Arial"/>
              </w:rPr>
              <w:t>7</w:t>
            </w:r>
            <w:r w:rsidR="00F66E8C" w:rsidRPr="004B5ADD">
              <w:rPr>
                <w:rFonts w:ascii="Arial" w:hAnsi="Arial" w:cs="Arial"/>
              </w:rPr>
              <w:t>.</w:t>
            </w:r>
            <w:r w:rsidR="00CC1967" w:rsidRPr="004B5ADD">
              <w:rPr>
                <w:rFonts w:ascii="Arial" w:hAnsi="Arial" w:cs="Arial"/>
              </w:rPr>
              <w:t>67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EEC4DB" w14:textId="72F08CAE" w:rsidR="009E4F76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</w:t>
            </w:r>
            <w:r w:rsidR="00CC1967" w:rsidRPr="004B5ADD">
              <w:rPr>
                <w:rFonts w:ascii="Arial" w:hAnsi="Arial" w:cs="Arial"/>
              </w:rPr>
              <w:t>46</w:t>
            </w:r>
            <w:r w:rsidRPr="004B5ADD">
              <w:rPr>
                <w:rFonts w:ascii="Arial" w:hAnsi="Arial" w:cs="Arial"/>
              </w:rPr>
              <w:t>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02B8F6" w14:textId="1C9FC9FF" w:rsidR="009E4F76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</w:t>
            </w:r>
            <w:r w:rsidR="005B4240" w:rsidRPr="004B5ADD">
              <w:rPr>
                <w:rFonts w:ascii="Arial" w:hAnsi="Arial" w:cs="Arial"/>
              </w:rPr>
              <w:t>02</w:t>
            </w:r>
            <w:r w:rsidRPr="004B5ADD">
              <w:rPr>
                <w:rFonts w:ascii="Arial" w:hAnsi="Arial" w:cs="Arial"/>
              </w:rPr>
              <w:t xml:space="preserve"> (</w:t>
            </w:r>
            <w:r w:rsidR="005B4240" w:rsidRPr="004B5ADD">
              <w:rPr>
                <w:rFonts w:ascii="Arial" w:hAnsi="Arial" w:cs="Arial"/>
              </w:rPr>
              <w:t>0.96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F07B19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</w:t>
            </w:r>
            <w:r w:rsidR="00F07B19" w:rsidRPr="004B5ADD">
              <w:rPr>
                <w:rFonts w:ascii="Arial" w:hAnsi="Arial" w:cs="Arial"/>
              </w:rPr>
              <w:t>1</w:t>
            </w:r>
            <w:r w:rsidR="005B4240" w:rsidRPr="004B5ADD">
              <w:rPr>
                <w:rFonts w:ascii="Arial" w:hAnsi="Arial" w:cs="Arial"/>
              </w:rPr>
              <w:t>6</w:t>
            </w:r>
            <w:r w:rsidR="00F07B19" w:rsidRPr="004B5ADD">
              <w:rPr>
                <w:rFonts w:ascii="Arial" w:hAnsi="Arial" w:cs="Arial"/>
              </w:rPr>
              <w:t>.8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87E8013" w14:textId="0D6A7B4F" w:rsidR="009E4F76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</w:t>
            </w:r>
            <w:r w:rsidR="005B4240" w:rsidRPr="004B5ADD">
              <w:rPr>
                <w:rFonts w:ascii="Arial" w:hAnsi="Arial" w:cs="Arial"/>
              </w:rPr>
              <w:t>56</w:t>
            </w:r>
          </w:p>
        </w:tc>
      </w:tr>
      <w:tr w:rsidR="004B5ADD" w:rsidRPr="004B5ADD" w14:paraId="049E21D4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EE89093" w14:textId="4165B94D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 xml:space="preserve">Sex of baby, male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FF26C0" w14:textId="2C1AA461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9 (1.03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365A3C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365A3C" w:rsidRPr="004B5ADD">
              <w:rPr>
                <w:rFonts w:ascii="Arial" w:hAnsi="Arial" w:cs="Arial"/>
              </w:rPr>
              <w:t>.</w:t>
            </w:r>
            <w:r w:rsidRPr="004B5ADD">
              <w:rPr>
                <w:rFonts w:ascii="Arial" w:hAnsi="Arial" w:cs="Arial"/>
              </w:rPr>
              <w:t>47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7E7B4D" w14:textId="4938F64C" w:rsidR="009E4F76" w:rsidRPr="004B5ADD" w:rsidRDefault="009E4F76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3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4D13DC" w14:textId="44B31604" w:rsidR="009E4F76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</w:t>
            </w:r>
            <w:r w:rsidR="00CC1967" w:rsidRPr="004B5ADD">
              <w:rPr>
                <w:rFonts w:ascii="Arial" w:hAnsi="Arial" w:cs="Arial"/>
              </w:rPr>
              <w:t>8</w:t>
            </w:r>
            <w:r w:rsidRPr="004B5ADD">
              <w:rPr>
                <w:rFonts w:ascii="Arial" w:hAnsi="Arial" w:cs="Arial"/>
              </w:rPr>
              <w:t xml:space="preserve"> (</w:t>
            </w:r>
            <w:r w:rsidR="00CC1967" w:rsidRPr="004B5ADD">
              <w:rPr>
                <w:rFonts w:ascii="Arial" w:hAnsi="Arial" w:cs="Arial"/>
              </w:rPr>
              <w:t>1.00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2E4C58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2E4C58" w:rsidRPr="004B5ADD">
              <w:rPr>
                <w:rFonts w:ascii="Arial" w:hAnsi="Arial" w:cs="Arial"/>
              </w:rPr>
              <w:t>.</w:t>
            </w:r>
            <w:r w:rsidR="00CC1967" w:rsidRPr="004B5ADD">
              <w:rPr>
                <w:rFonts w:ascii="Arial" w:hAnsi="Arial" w:cs="Arial"/>
              </w:rPr>
              <w:t>49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BFFC56C" w14:textId="022EA1AB" w:rsidR="009E4F76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</w:t>
            </w:r>
            <w:r w:rsidR="00CC1967" w:rsidRPr="004B5ADD">
              <w:rPr>
                <w:rFonts w:ascii="Arial" w:hAnsi="Arial" w:cs="Arial"/>
              </w:rPr>
              <w:t>5</w:t>
            </w:r>
            <w:r w:rsidR="002E4C58" w:rsidRPr="004B5ADD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E45ACA7" w14:textId="6280709B" w:rsidR="009E4F76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</w:t>
            </w:r>
            <w:r w:rsidR="00F07B19" w:rsidRPr="004B5ADD">
              <w:rPr>
                <w:rFonts w:ascii="Arial" w:hAnsi="Arial" w:cs="Arial"/>
              </w:rPr>
              <w:t>5</w:t>
            </w:r>
            <w:r w:rsidR="005B4240" w:rsidRPr="004B5ADD">
              <w:rPr>
                <w:rFonts w:ascii="Arial" w:hAnsi="Arial" w:cs="Arial"/>
              </w:rPr>
              <w:t>9</w:t>
            </w:r>
            <w:r w:rsidRPr="004B5ADD">
              <w:rPr>
                <w:rFonts w:ascii="Arial" w:hAnsi="Arial" w:cs="Arial"/>
              </w:rPr>
              <w:t xml:space="preserve"> (</w:t>
            </w:r>
            <w:r w:rsidR="005B4240" w:rsidRPr="004B5ADD">
              <w:rPr>
                <w:rFonts w:ascii="Arial" w:hAnsi="Arial" w:cs="Arial"/>
              </w:rPr>
              <w:t>1.01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F07B19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F07B19" w:rsidRPr="004B5ADD">
              <w:rPr>
                <w:rFonts w:ascii="Arial" w:hAnsi="Arial" w:cs="Arial"/>
              </w:rPr>
              <w:t>.</w:t>
            </w:r>
            <w:r w:rsidR="00F1171A" w:rsidRPr="004B5ADD">
              <w:rPr>
                <w:rFonts w:ascii="Arial" w:hAnsi="Arial" w:cs="Arial"/>
              </w:rPr>
              <w:t>52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1FD7C80" w14:textId="20E64F7E" w:rsidR="009E4F76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</w:t>
            </w:r>
            <w:r w:rsidR="00F1171A" w:rsidRPr="004B5ADD">
              <w:rPr>
                <w:rFonts w:ascii="Arial" w:hAnsi="Arial" w:cs="Arial"/>
              </w:rPr>
              <w:t>47*</w:t>
            </w:r>
          </w:p>
        </w:tc>
      </w:tr>
      <w:tr w:rsidR="004B5ADD" w:rsidRPr="004B5ADD" w14:paraId="732F8ABF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1848800" w14:textId="60E89E1E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Nulliparous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623481" w14:textId="0D10F64B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15 (0.66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365A3C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365A3C" w:rsidRPr="004B5ADD">
              <w:rPr>
                <w:rFonts w:ascii="Arial" w:hAnsi="Arial" w:cs="Arial"/>
              </w:rPr>
              <w:t>.</w:t>
            </w:r>
            <w:r w:rsidRPr="004B5ADD">
              <w:rPr>
                <w:rFonts w:ascii="Arial" w:hAnsi="Arial" w:cs="Arial"/>
              </w:rPr>
              <w:t>02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84FDCD" w14:textId="65469537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60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095926" w14:textId="783C80FC" w:rsidR="00B106C0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</w:t>
            </w:r>
            <w:r w:rsidR="00CC1967" w:rsidRPr="004B5ADD">
              <w:rPr>
                <w:rFonts w:ascii="Arial" w:hAnsi="Arial" w:cs="Arial"/>
              </w:rPr>
              <w:t>28</w:t>
            </w:r>
            <w:r w:rsidRPr="004B5ADD">
              <w:rPr>
                <w:rFonts w:ascii="Arial" w:hAnsi="Arial" w:cs="Arial"/>
              </w:rPr>
              <w:t xml:space="preserve"> (0.7</w:t>
            </w:r>
            <w:r w:rsidR="00340381" w:rsidRPr="004B5ADD">
              <w:rPr>
                <w:rFonts w:ascii="Arial" w:hAnsi="Arial" w:cs="Arial"/>
              </w:rPr>
              <w:t>1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2E4C58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2E4C58" w:rsidRPr="004B5ADD">
              <w:rPr>
                <w:rFonts w:ascii="Arial" w:hAnsi="Arial" w:cs="Arial"/>
              </w:rPr>
              <w:t>.</w:t>
            </w:r>
            <w:r w:rsidR="00340381" w:rsidRPr="004B5ADD">
              <w:rPr>
                <w:rFonts w:ascii="Arial" w:hAnsi="Arial" w:cs="Arial"/>
              </w:rPr>
              <w:t>30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ADB8B6" w14:textId="3DCF33FA" w:rsidR="00B106C0" w:rsidRPr="004B5ADD" w:rsidRDefault="00FB6022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</w:t>
            </w:r>
            <w:r w:rsidR="00340381" w:rsidRPr="004B5ADD">
              <w:rPr>
                <w:rFonts w:ascii="Arial" w:hAnsi="Arial" w:cs="Arial"/>
              </w:rPr>
              <w:t>41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93D08A" w14:textId="6EC453AE" w:rsidR="00B106C0" w:rsidRPr="004B5ADD" w:rsidRDefault="00590E13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</w:t>
            </w:r>
            <w:r w:rsidR="00F1171A" w:rsidRPr="004B5ADD">
              <w:rPr>
                <w:rFonts w:ascii="Arial" w:hAnsi="Arial" w:cs="Arial"/>
              </w:rPr>
              <w:t>27</w:t>
            </w:r>
            <w:r w:rsidRPr="004B5ADD">
              <w:rPr>
                <w:rFonts w:ascii="Arial" w:hAnsi="Arial" w:cs="Arial"/>
              </w:rPr>
              <w:t xml:space="preserve"> (0.7</w:t>
            </w:r>
            <w:r w:rsidR="00F1171A" w:rsidRPr="004B5ADD">
              <w:rPr>
                <w:rFonts w:ascii="Arial" w:hAnsi="Arial" w:cs="Arial"/>
              </w:rPr>
              <w:t>0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F1765A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2</w:t>
            </w:r>
            <w:r w:rsidR="00F1765A" w:rsidRPr="004B5ADD">
              <w:rPr>
                <w:rFonts w:ascii="Arial" w:hAnsi="Arial" w:cs="Arial"/>
              </w:rPr>
              <w:t>.</w:t>
            </w:r>
            <w:r w:rsidR="00F1171A" w:rsidRPr="004B5ADD">
              <w:rPr>
                <w:rFonts w:ascii="Arial" w:hAnsi="Arial" w:cs="Arial"/>
              </w:rPr>
              <w:t>29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4B447B3" w14:textId="3BBFE0E9" w:rsidR="00B106C0" w:rsidRPr="004B5ADD" w:rsidRDefault="00590E13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</w:t>
            </w:r>
            <w:r w:rsidR="00F1171A" w:rsidRPr="004B5ADD">
              <w:rPr>
                <w:rFonts w:ascii="Arial" w:hAnsi="Arial" w:cs="Arial"/>
              </w:rPr>
              <w:t>424</w:t>
            </w:r>
          </w:p>
        </w:tc>
      </w:tr>
      <w:tr w:rsidR="004B5ADD" w:rsidRPr="004B5ADD" w14:paraId="5EB489B0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1EAB0BC" w14:textId="634BECAD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Malaria, y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8ACCC7" w14:textId="2D4EFD90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2 (0.62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365A3C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1</w:t>
            </w:r>
            <w:r w:rsidR="00365A3C" w:rsidRPr="004B5ADD">
              <w:rPr>
                <w:rFonts w:ascii="Arial" w:hAnsi="Arial" w:cs="Arial"/>
              </w:rPr>
              <w:t>.</w:t>
            </w:r>
            <w:r w:rsidRPr="004B5ADD">
              <w:rPr>
                <w:rFonts w:ascii="Arial" w:hAnsi="Arial" w:cs="Arial"/>
              </w:rPr>
              <w:t>6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EDEB5C7" w14:textId="1AA574E0" w:rsidR="00B106C0" w:rsidRPr="004B5ADD" w:rsidRDefault="00B106C0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929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F068B6" w14:textId="1B0D7D8E" w:rsidR="00B106C0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</w:t>
            </w:r>
            <w:r w:rsidR="00340381" w:rsidRPr="004B5ADD">
              <w:rPr>
                <w:rFonts w:ascii="Arial" w:hAnsi="Arial" w:cs="Arial"/>
              </w:rPr>
              <w:t>2</w:t>
            </w:r>
            <w:r w:rsidRPr="004B5ADD">
              <w:rPr>
                <w:rFonts w:ascii="Arial" w:hAnsi="Arial" w:cs="Arial"/>
              </w:rPr>
              <w:t xml:space="preserve"> (0.</w:t>
            </w:r>
            <w:r w:rsidR="002E4C58" w:rsidRPr="004B5ADD">
              <w:rPr>
                <w:rFonts w:ascii="Arial" w:hAnsi="Arial" w:cs="Arial"/>
              </w:rPr>
              <w:t>6</w:t>
            </w:r>
            <w:r w:rsidR="00340381" w:rsidRPr="004B5ADD">
              <w:rPr>
                <w:rFonts w:ascii="Arial" w:hAnsi="Arial" w:cs="Arial"/>
              </w:rPr>
              <w:t>1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2E4C58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1</w:t>
            </w:r>
            <w:r w:rsidR="002E4C58" w:rsidRPr="004B5ADD">
              <w:rPr>
                <w:rFonts w:ascii="Arial" w:hAnsi="Arial" w:cs="Arial"/>
              </w:rPr>
              <w:t>.</w:t>
            </w:r>
            <w:r w:rsidR="00340381" w:rsidRPr="004B5ADD">
              <w:rPr>
                <w:rFonts w:ascii="Arial" w:hAnsi="Arial" w:cs="Arial"/>
              </w:rPr>
              <w:t>71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EDEAA8" w14:textId="11D79A75" w:rsidR="00B106C0" w:rsidRPr="004B5ADD" w:rsidRDefault="00A45E3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9</w:t>
            </w:r>
            <w:r w:rsidR="00340381" w:rsidRPr="004B5ADD">
              <w:rPr>
                <w:rFonts w:ascii="Arial" w:hAnsi="Arial" w:cs="Arial"/>
              </w:rPr>
              <w:t>3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4FEF06" w14:textId="52972A0A" w:rsidR="00B106C0" w:rsidRPr="004B5ADD" w:rsidRDefault="00590E13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0</w:t>
            </w:r>
            <w:r w:rsidR="00F1171A" w:rsidRPr="004B5ADD">
              <w:rPr>
                <w:rFonts w:ascii="Arial" w:hAnsi="Arial" w:cs="Arial"/>
              </w:rPr>
              <w:t>1</w:t>
            </w:r>
            <w:r w:rsidRPr="004B5ADD">
              <w:rPr>
                <w:rFonts w:ascii="Arial" w:hAnsi="Arial" w:cs="Arial"/>
              </w:rPr>
              <w:t xml:space="preserve"> (0.</w:t>
            </w:r>
            <w:r w:rsidR="00F1765A" w:rsidRPr="004B5ADD">
              <w:rPr>
                <w:rFonts w:ascii="Arial" w:hAnsi="Arial" w:cs="Arial"/>
              </w:rPr>
              <w:t>6</w:t>
            </w:r>
            <w:r w:rsidR="00F1171A" w:rsidRPr="004B5ADD">
              <w:rPr>
                <w:rFonts w:ascii="Arial" w:hAnsi="Arial" w:cs="Arial"/>
              </w:rPr>
              <w:t>0</w:t>
            </w:r>
            <w:r w:rsidR="00AB2C7C" w:rsidRPr="004B5ADD">
              <w:rPr>
                <w:rFonts w:ascii="Arial" w:hAnsi="Arial" w:cs="Arial"/>
              </w:rPr>
              <w:t xml:space="preserve"> </w:t>
            </w:r>
            <w:r w:rsidR="00F1765A" w:rsidRPr="004B5ADD">
              <w:rPr>
                <w:rFonts w:ascii="Arial" w:hAnsi="Arial" w:cs="Arial"/>
              </w:rPr>
              <w:t>–</w:t>
            </w:r>
            <w:r w:rsidRPr="004B5ADD">
              <w:rPr>
                <w:rFonts w:ascii="Arial" w:hAnsi="Arial" w:cs="Arial"/>
              </w:rPr>
              <w:t xml:space="preserve"> </w:t>
            </w:r>
            <w:r w:rsidR="00F1765A" w:rsidRPr="004B5ADD">
              <w:rPr>
                <w:rFonts w:ascii="Arial" w:hAnsi="Arial" w:cs="Arial"/>
              </w:rPr>
              <w:t>1.</w:t>
            </w:r>
            <w:r w:rsidR="00F1171A" w:rsidRPr="004B5ADD">
              <w:rPr>
                <w:rFonts w:ascii="Arial" w:hAnsi="Arial" w:cs="Arial"/>
              </w:rPr>
              <w:t>70</w:t>
            </w:r>
            <w:r w:rsidRPr="004B5AD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891714D" w14:textId="56D982ED" w:rsidR="00B106C0" w:rsidRPr="004B5ADD" w:rsidRDefault="00590E13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9</w:t>
            </w:r>
            <w:r w:rsidR="00F1171A" w:rsidRPr="004B5ADD">
              <w:rPr>
                <w:rFonts w:ascii="Arial" w:hAnsi="Arial" w:cs="Arial"/>
              </w:rPr>
              <w:t>55</w:t>
            </w:r>
          </w:p>
        </w:tc>
      </w:tr>
      <w:tr w:rsidR="004B5ADD" w:rsidRPr="004B5ADD" w14:paraId="7E30445D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285D6FD" w14:textId="0DF580E1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 xml:space="preserve">GA at birth, full-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9589B2" w14:textId="1E5DEBD1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D026B7" w14:textId="77777777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6A0508" w14:textId="142C6D9F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4FF9D8" w14:textId="77777777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30A990" w14:textId="07762530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Ref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4E5C7D7" w14:textId="77777777" w:rsidR="00365A3C" w:rsidRPr="004B5ADD" w:rsidRDefault="00365A3C" w:rsidP="00670CC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B5ADD" w:rsidRPr="004B5ADD" w14:paraId="0FB922C2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813F30F" w14:textId="544B56A7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Preterm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6089A6" w14:textId="69483A87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10 (1.82 – 9.22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8D813F" w14:textId="12FA4289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0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A3FC7F" w14:textId="25D72E0E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27 (1.76 – 10.35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31A46DD" w14:textId="4B0E8FF9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01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1D7BFE" w14:textId="08B628D7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4.18 (1.72 – 10.15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02AA999" w14:textId="4F496A5D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01*</w:t>
            </w:r>
          </w:p>
        </w:tc>
      </w:tr>
      <w:tr w:rsidR="004B5ADD" w:rsidRPr="004B5ADD" w14:paraId="76267B3D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CBBAC02" w14:textId="218BFC6F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 xml:space="preserve">Early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6C284E4" w14:textId="5ACB7264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0 (0.89 – 2.8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F71198F" w14:textId="0DC4CAB4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1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EE7105" w14:textId="26C05863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6 (0.85 – 2.87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72A024" w14:textId="3657E279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5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7637F4" w14:textId="7DAC87A4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7 (0.85 – 2.8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04D724B" w14:textId="4450F1BB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45</w:t>
            </w:r>
          </w:p>
        </w:tc>
      </w:tr>
      <w:tr w:rsidR="004B5ADD" w:rsidRPr="004B5ADD" w14:paraId="57847F07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D52C4C0" w14:textId="125FEEFE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 xml:space="preserve">Late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52E1AD" w14:textId="3C973E7C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5 (0.88 – 3.0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5A88137" w14:textId="6D6176D5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1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71ECE0" w14:textId="477F9DEF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6 (0.87 – 3.1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993BAB" w14:textId="5D190DD6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2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92F759" w14:textId="3F51BDAB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3 (0.85 – 3.1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F27DE36" w14:textId="1F76F79B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41</w:t>
            </w:r>
          </w:p>
        </w:tc>
      </w:tr>
      <w:tr w:rsidR="004B5ADD" w:rsidRPr="004B5ADD" w14:paraId="24991AEB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10A1F57" w14:textId="05603063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 xml:space="preserve">Post term 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610061" w14:textId="0A5A4FAF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2 (0.50 – 5.20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5876C9" w14:textId="42143A14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41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CD1C5ED" w14:textId="19C898EA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5 (0.50 – 5.4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A2E4D2" w14:textId="790C94E2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413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313052" w14:textId="322D8AF1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9 (0.48 – 5.25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4178012" w14:textId="55778D1A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444</w:t>
            </w:r>
          </w:p>
        </w:tc>
      </w:tr>
      <w:tr w:rsidR="004B5ADD" w:rsidRPr="004B5ADD" w14:paraId="4A6434E6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899DF42" w14:textId="570B619C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UtA PI &gt;95</w:t>
            </w:r>
            <w:r w:rsidRPr="004B5ADD">
              <w:rPr>
                <w:rFonts w:ascii="Arial" w:hAnsi="Arial" w:cs="Arial"/>
                <w:vertAlign w:val="superscript"/>
              </w:rPr>
              <w:t>th</w:t>
            </w:r>
            <w:r w:rsidRPr="004B5ADD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16E42F" w14:textId="45128DB0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2.79 (1.13 - 6.8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3CA6A3" w14:textId="7616E37F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2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8D15A3C" w14:textId="58EDE91F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2.54 (0.99 – 6.56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7F9148" w14:textId="595B9C81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52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F54DB4" w14:textId="5CE050D3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2.51 (0.97 - 6.4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7B29DFF" w14:textId="7F86C796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57*</w:t>
            </w:r>
          </w:p>
        </w:tc>
      </w:tr>
      <w:tr w:rsidR="004B5ADD" w:rsidRPr="004B5ADD" w14:paraId="3D821BFD" w14:textId="77777777" w:rsidTr="00670CCF">
        <w:trPr>
          <w:trHeight w:val="376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F13024C" w14:textId="10CC6661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MCA PI &lt;5</w:t>
            </w:r>
            <w:r w:rsidRPr="004B5ADD">
              <w:rPr>
                <w:rFonts w:ascii="Arial" w:hAnsi="Arial" w:cs="Arial"/>
                <w:vertAlign w:val="superscript"/>
              </w:rPr>
              <w:t>th</w:t>
            </w:r>
            <w:r w:rsidRPr="004B5ADD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4C03E3" w14:textId="1AF05894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65 (0.83 - 3.2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3DF2FC" w14:textId="386D44C0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5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59F6705" w14:textId="786A363C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56 (0.76 – 3.2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F3FEA81" w14:textId="45403CEC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22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143FD8" w14:textId="1D648C43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DE1E103" w14:textId="24CE677A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B5ADD" w:rsidRPr="004B5ADD" w14:paraId="0E3287C7" w14:textId="77777777" w:rsidTr="00670CCF">
        <w:trPr>
          <w:trHeight w:val="352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bottom"/>
          </w:tcPr>
          <w:p w14:paraId="437898F8" w14:textId="5CB50FB2" w:rsidR="00670CCF" w:rsidRPr="004B5ADD" w:rsidRDefault="00670CCF" w:rsidP="00670CC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B5ADD">
              <w:rPr>
                <w:rFonts w:ascii="Arial" w:hAnsi="Arial" w:cs="Arial"/>
              </w:rPr>
              <w:t>CPR PI &lt;5</w:t>
            </w:r>
            <w:r w:rsidRPr="004B5ADD">
              <w:rPr>
                <w:rFonts w:ascii="Arial" w:hAnsi="Arial" w:cs="Arial"/>
                <w:vertAlign w:val="superscript"/>
              </w:rPr>
              <w:t>th</w:t>
            </w:r>
            <w:r w:rsidRPr="004B5ADD"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049136B1" w14:textId="1FF4634E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2.01 (0.91 - 4.44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1EBDA8C" w14:textId="000118B2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08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602C1A2E" w14:textId="77777777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16F53114" w14:textId="2A8564DE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76881FD" w14:textId="0AEF6937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1.90 (0.82, 4.39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5F4FA9D0" w14:textId="32BD3AB0" w:rsidR="00670CCF" w:rsidRPr="004B5ADD" w:rsidRDefault="00670CCF" w:rsidP="00670CCF">
            <w:pPr>
              <w:spacing w:line="360" w:lineRule="auto"/>
              <w:rPr>
                <w:rFonts w:ascii="Arial" w:hAnsi="Arial" w:cs="Arial"/>
              </w:rPr>
            </w:pPr>
            <w:r w:rsidRPr="004B5ADD">
              <w:rPr>
                <w:rFonts w:ascii="Arial" w:hAnsi="Arial" w:cs="Arial"/>
              </w:rPr>
              <w:t>0.133</w:t>
            </w:r>
          </w:p>
        </w:tc>
      </w:tr>
    </w:tbl>
    <w:p w14:paraId="0C9F322D" w14:textId="7666B1CA" w:rsidR="00365A3C" w:rsidRPr="004B5ADD" w:rsidRDefault="00BB1B3E" w:rsidP="00365A3C">
      <w:pPr>
        <w:rPr>
          <w:rFonts w:ascii="Arial" w:hAnsi="Arial" w:cs="Arial"/>
          <w:sz w:val="18"/>
          <w:szCs w:val="18"/>
        </w:rPr>
      </w:pPr>
      <w:r w:rsidRPr="004B5ADD">
        <w:rPr>
          <w:rFonts w:ascii="Arial" w:hAnsi="Arial" w:cs="Arial"/>
          <w:sz w:val="18"/>
          <w:szCs w:val="18"/>
        </w:rPr>
        <w:t>*</w:t>
      </w:r>
      <w:r w:rsidR="00365A3C" w:rsidRPr="004B5ADD">
        <w:rPr>
          <w:rFonts w:ascii="Arial" w:hAnsi="Arial" w:cs="Arial"/>
          <w:sz w:val="18"/>
          <w:szCs w:val="18"/>
        </w:rPr>
        <w:t xml:space="preserve">Significant at p-value &lt;0.05; OR: odds ratio after pooling estimates using Rubin’s rule; N= 995; m= 100 imputed datasets; Model </w:t>
      </w:r>
      <w:r w:rsidR="00F1171A" w:rsidRPr="004B5ADD">
        <w:rPr>
          <w:rFonts w:ascii="Arial" w:hAnsi="Arial" w:cs="Arial"/>
          <w:sz w:val="18"/>
          <w:szCs w:val="18"/>
        </w:rPr>
        <w:t>A</w:t>
      </w:r>
      <w:r w:rsidR="00365A3C" w:rsidRPr="004B5ADD">
        <w:rPr>
          <w:rFonts w:ascii="Arial" w:hAnsi="Arial" w:cs="Arial"/>
          <w:sz w:val="18"/>
          <w:szCs w:val="18"/>
        </w:rPr>
        <w:t xml:space="preserve"> includes MCA PI; Model </w:t>
      </w:r>
      <w:r w:rsidR="00F1171A" w:rsidRPr="004B5ADD">
        <w:rPr>
          <w:rFonts w:ascii="Arial" w:hAnsi="Arial" w:cs="Arial"/>
          <w:sz w:val="18"/>
          <w:szCs w:val="18"/>
        </w:rPr>
        <w:t>B</w:t>
      </w:r>
      <w:r w:rsidR="00365A3C" w:rsidRPr="004B5ADD">
        <w:rPr>
          <w:rFonts w:ascii="Arial" w:hAnsi="Arial" w:cs="Arial"/>
          <w:sz w:val="18"/>
          <w:szCs w:val="18"/>
        </w:rPr>
        <w:t xml:space="preserve"> includes CPR; GA: gestational age at birth; preterm: &lt;37 weeks; early term: 37-38 weeks; full term: 39-40 weeks; late term: 41 weeks; postterm: </w:t>
      </w:r>
      <w:r w:rsidR="00365A3C" w:rsidRPr="004B5ADD">
        <w:rPr>
          <w:rFonts w:ascii="Arial" w:hAnsi="Arial" w:cs="Arial"/>
          <w:sz w:val="18"/>
          <w:szCs w:val="18"/>
        </w:rPr>
        <w:sym w:font="Symbol" w:char="F0B3"/>
      </w:r>
      <w:r w:rsidR="00365A3C" w:rsidRPr="004B5ADD">
        <w:rPr>
          <w:rFonts w:ascii="Arial" w:hAnsi="Arial" w:cs="Arial"/>
          <w:sz w:val="18"/>
          <w:szCs w:val="18"/>
        </w:rPr>
        <w:t xml:space="preserve">42 weeks. </w:t>
      </w:r>
    </w:p>
    <w:p w14:paraId="438F9065" w14:textId="5254B1DA" w:rsidR="00BB1B3E" w:rsidRPr="004B5ADD" w:rsidRDefault="00BB1B3E" w:rsidP="00BB1B3E">
      <w:pPr>
        <w:rPr>
          <w:rFonts w:ascii="Arial" w:hAnsi="Arial" w:cs="Arial"/>
          <w:sz w:val="18"/>
          <w:szCs w:val="18"/>
        </w:rPr>
      </w:pPr>
    </w:p>
    <w:p w14:paraId="2F6AA338" w14:textId="25D1CF74" w:rsidR="003A4DFE" w:rsidRPr="004B5ADD" w:rsidRDefault="003A4DFE" w:rsidP="00A7168E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3A4DFE" w:rsidRPr="004B5ADD" w:rsidSect="00F95E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E5"/>
    <w:rsid w:val="000048CE"/>
    <w:rsid w:val="00010CE4"/>
    <w:rsid w:val="00013165"/>
    <w:rsid w:val="00016589"/>
    <w:rsid w:val="00023112"/>
    <w:rsid w:val="00026D7F"/>
    <w:rsid w:val="00041AFE"/>
    <w:rsid w:val="000421B7"/>
    <w:rsid w:val="00051A14"/>
    <w:rsid w:val="00067D76"/>
    <w:rsid w:val="000742B4"/>
    <w:rsid w:val="0007775E"/>
    <w:rsid w:val="000814F8"/>
    <w:rsid w:val="00091FC3"/>
    <w:rsid w:val="00097324"/>
    <w:rsid w:val="000A661D"/>
    <w:rsid w:val="000A7540"/>
    <w:rsid w:val="000B77F2"/>
    <w:rsid w:val="000D333B"/>
    <w:rsid w:val="000E4695"/>
    <w:rsid w:val="000F29ED"/>
    <w:rsid w:val="000F3FFE"/>
    <w:rsid w:val="000F4911"/>
    <w:rsid w:val="000F5AFB"/>
    <w:rsid w:val="000F6B0E"/>
    <w:rsid w:val="0010075B"/>
    <w:rsid w:val="00104E0E"/>
    <w:rsid w:val="001051EB"/>
    <w:rsid w:val="00110F4B"/>
    <w:rsid w:val="0013032A"/>
    <w:rsid w:val="00155B5C"/>
    <w:rsid w:val="0016266B"/>
    <w:rsid w:val="00175712"/>
    <w:rsid w:val="001B190A"/>
    <w:rsid w:val="001C1D3A"/>
    <w:rsid w:val="001D5DEC"/>
    <w:rsid w:val="001E6CF8"/>
    <w:rsid w:val="001F0AFA"/>
    <w:rsid w:val="001F5061"/>
    <w:rsid w:val="001F6738"/>
    <w:rsid w:val="0020643B"/>
    <w:rsid w:val="0021018B"/>
    <w:rsid w:val="002258CC"/>
    <w:rsid w:val="00233A7B"/>
    <w:rsid w:val="00250304"/>
    <w:rsid w:val="00253FA5"/>
    <w:rsid w:val="00262C0D"/>
    <w:rsid w:val="00280F08"/>
    <w:rsid w:val="00292FA6"/>
    <w:rsid w:val="002A02F1"/>
    <w:rsid w:val="002A3500"/>
    <w:rsid w:val="002C076F"/>
    <w:rsid w:val="002C21B9"/>
    <w:rsid w:val="002C4F5B"/>
    <w:rsid w:val="002D2C6D"/>
    <w:rsid w:val="002D3840"/>
    <w:rsid w:val="002D50E8"/>
    <w:rsid w:val="002E4C58"/>
    <w:rsid w:val="002F241B"/>
    <w:rsid w:val="002F4D9D"/>
    <w:rsid w:val="002F6AAA"/>
    <w:rsid w:val="00300627"/>
    <w:rsid w:val="003113E6"/>
    <w:rsid w:val="00340381"/>
    <w:rsid w:val="00344D94"/>
    <w:rsid w:val="00361014"/>
    <w:rsid w:val="003635D9"/>
    <w:rsid w:val="00365A3C"/>
    <w:rsid w:val="00365F2F"/>
    <w:rsid w:val="003733F0"/>
    <w:rsid w:val="00374F53"/>
    <w:rsid w:val="00381EC9"/>
    <w:rsid w:val="003970F4"/>
    <w:rsid w:val="003A4DFE"/>
    <w:rsid w:val="003D7F53"/>
    <w:rsid w:val="003E3BA7"/>
    <w:rsid w:val="00400949"/>
    <w:rsid w:val="00425FA7"/>
    <w:rsid w:val="00435A44"/>
    <w:rsid w:val="004422BB"/>
    <w:rsid w:val="004501EA"/>
    <w:rsid w:val="00452337"/>
    <w:rsid w:val="00452E2F"/>
    <w:rsid w:val="004736CB"/>
    <w:rsid w:val="00492F2F"/>
    <w:rsid w:val="004A5660"/>
    <w:rsid w:val="004B11AF"/>
    <w:rsid w:val="004B22B3"/>
    <w:rsid w:val="004B5ADD"/>
    <w:rsid w:val="004C2BB5"/>
    <w:rsid w:val="004C6DBB"/>
    <w:rsid w:val="004D0D6F"/>
    <w:rsid w:val="004D291B"/>
    <w:rsid w:val="004E69AA"/>
    <w:rsid w:val="005062AF"/>
    <w:rsid w:val="00517C8E"/>
    <w:rsid w:val="005257B3"/>
    <w:rsid w:val="005313EA"/>
    <w:rsid w:val="00545B49"/>
    <w:rsid w:val="00545CD2"/>
    <w:rsid w:val="00552AA4"/>
    <w:rsid w:val="00553F16"/>
    <w:rsid w:val="00555A3F"/>
    <w:rsid w:val="005713B0"/>
    <w:rsid w:val="00574D8E"/>
    <w:rsid w:val="005853F3"/>
    <w:rsid w:val="00590E13"/>
    <w:rsid w:val="005A65B0"/>
    <w:rsid w:val="005B4240"/>
    <w:rsid w:val="005C557F"/>
    <w:rsid w:val="005C5B78"/>
    <w:rsid w:val="005D420F"/>
    <w:rsid w:val="005E58E1"/>
    <w:rsid w:val="005E73C9"/>
    <w:rsid w:val="005F0366"/>
    <w:rsid w:val="006141F0"/>
    <w:rsid w:val="006164B2"/>
    <w:rsid w:val="00623A8E"/>
    <w:rsid w:val="00626AF0"/>
    <w:rsid w:val="00632F3E"/>
    <w:rsid w:val="006436B5"/>
    <w:rsid w:val="00643C98"/>
    <w:rsid w:val="00646927"/>
    <w:rsid w:val="006503B0"/>
    <w:rsid w:val="00654163"/>
    <w:rsid w:val="00670CCF"/>
    <w:rsid w:val="00674C23"/>
    <w:rsid w:val="00691785"/>
    <w:rsid w:val="006979A5"/>
    <w:rsid w:val="006B18AC"/>
    <w:rsid w:val="006D5485"/>
    <w:rsid w:val="006D7273"/>
    <w:rsid w:val="006D7590"/>
    <w:rsid w:val="006E36FB"/>
    <w:rsid w:val="006E7D17"/>
    <w:rsid w:val="006F0617"/>
    <w:rsid w:val="006F3096"/>
    <w:rsid w:val="00705F2D"/>
    <w:rsid w:val="0071404D"/>
    <w:rsid w:val="00714715"/>
    <w:rsid w:val="007154C8"/>
    <w:rsid w:val="00731C1B"/>
    <w:rsid w:val="00732AA0"/>
    <w:rsid w:val="007454AE"/>
    <w:rsid w:val="00747EEF"/>
    <w:rsid w:val="00784CF7"/>
    <w:rsid w:val="00790AA7"/>
    <w:rsid w:val="007964B2"/>
    <w:rsid w:val="00797589"/>
    <w:rsid w:val="007A0D43"/>
    <w:rsid w:val="007B5647"/>
    <w:rsid w:val="007B7E7C"/>
    <w:rsid w:val="007C0741"/>
    <w:rsid w:val="007C3099"/>
    <w:rsid w:val="007C3EF8"/>
    <w:rsid w:val="007D123E"/>
    <w:rsid w:val="007D51E0"/>
    <w:rsid w:val="007D60CD"/>
    <w:rsid w:val="007D7733"/>
    <w:rsid w:val="007E1D51"/>
    <w:rsid w:val="007E213D"/>
    <w:rsid w:val="007E2811"/>
    <w:rsid w:val="008254CB"/>
    <w:rsid w:val="0084289C"/>
    <w:rsid w:val="00845522"/>
    <w:rsid w:val="008469D7"/>
    <w:rsid w:val="00855F2C"/>
    <w:rsid w:val="00876E03"/>
    <w:rsid w:val="00881929"/>
    <w:rsid w:val="00884896"/>
    <w:rsid w:val="00885A12"/>
    <w:rsid w:val="008A509D"/>
    <w:rsid w:val="008A5CD5"/>
    <w:rsid w:val="008D2558"/>
    <w:rsid w:val="008D2FD7"/>
    <w:rsid w:val="008E16F8"/>
    <w:rsid w:val="008E32AA"/>
    <w:rsid w:val="008E7DEC"/>
    <w:rsid w:val="008F74E5"/>
    <w:rsid w:val="009127F4"/>
    <w:rsid w:val="00913751"/>
    <w:rsid w:val="009260F3"/>
    <w:rsid w:val="009306B6"/>
    <w:rsid w:val="009564F8"/>
    <w:rsid w:val="00971C16"/>
    <w:rsid w:val="0097262F"/>
    <w:rsid w:val="009808ED"/>
    <w:rsid w:val="009875D8"/>
    <w:rsid w:val="00990F05"/>
    <w:rsid w:val="009931F4"/>
    <w:rsid w:val="0099422C"/>
    <w:rsid w:val="009A4641"/>
    <w:rsid w:val="009A52A7"/>
    <w:rsid w:val="009A69E8"/>
    <w:rsid w:val="009B0D79"/>
    <w:rsid w:val="009D2F6C"/>
    <w:rsid w:val="009D442D"/>
    <w:rsid w:val="009D4C93"/>
    <w:rsid w:val="009E4F76"/>
    <w:rsid w:val="009F4446"/>
    <w:rsid w:val="009F6598"/>
    <w:rsid w:val="009F6FD6"/>
    <w:rsid w:val="009F7B73"/>
    <w:rsid w:val="00A004FE"/>
    <w:rsid w:val="00A01065"/>
    <w:rsid w:val="00A13969"/>
    <w:rsid w:val="00A1598A"/>
    <w:rsid w:val="00A22A69"/>
    <w:rsid w:val="00A2357B"/>
    <w:rsid w:val="00A45E3F"/>
    <w:rsid w:val="00A63DD8"/>
    <w:rsid w:val="00A64E8B"/>
    <w:rsid w:val="00A655D4"/>
    <w:rsid w:val="00A66980"/>
    <w:rsid w:val="00A67B33"/>
    <w:rsid w:val="00A7168E"/>
    <w:rsid w:val="00A72ABA"/>
    <w:rsid w:val="00A75FAB"/>
    <w:rsid w:val="00A77FF1"/>
    <w:rsid w:val="00A82467"/>
    <w:rsid w:val="00A872F5"/>
    <w:rsid w:val="00AA088B"/>
    <w:rsid w:val="00AA5365"/>
    <w:rsid w:val="00AB2C7C"/>
    <w:rsid w:val="00AC657D"/>
    <w:rsid w:val="00AD1957"/>
    <w:rsid w:val="00AD2A92"/>
    <w:rsid w:val="00AF11D0"/>
    <w:rsid w:val="00B106C0"/>
    <w:rsid w:val="00B3037B"/>
    <w:rsid w:val="00B347B8"/>
    <w:rsid w:val="00B45B33"/>
    <w:rsid w:val="00B47C4C"/>
    <w:rsid w:val="00B525FF"/>
    <w:rsid w:val="00B55299"/>
    <w:rsid w:val="00B628D3"/>
    <w:rsid w:val="00B81AB1"/>
    <w:rsid w:val="00B81F74"/>
    <w:rsid w:val="00B862AB"/>
    <w:rsid w:val="00B87CF6"/>
    <w:rsid w:val="00B90988"/>
    <w:rsid w:val="00B9302B"/>
    <w:rsid w:val="00BA5345"/>
    <w:rsid w:val="00BA5EAC"/>
    <w:rsid w:val="00BB1B3E"/>
    <w:rsid w:val="00BB5D9A"/>
    <w:rsid w:val="00BB7322"/>
    <w:rsid w:val="00BC292E"/>
    <w:rsid w:val="00BC662F"/>
    <w:rsid w:val="00BC7CEC"/>
    <w:rsid w:val="00BD20B9"/>
    <w:rsid w:val="00BD4C86"/>
    <w:rsid w:val="00BE2DFC"/>
    <w:rsid w:val="00C07C90"/>
    <w:rsid w:val="00C2144F"/>
    <w:rsid w:val="00C36467"/>
    <w:rsid w:val="00C47987"/>
    <w:rsid w:val="00C47D03"/>
    <w:rsid w:val="00C561C1"/>
    <w:rsid w:val="00C67B7F"/>
    <w:rsid w:val="00C766A0"/>
    <w:rsid w:val="00C76905"/>
    <w:rsid w:val="00C824F3"/>
    <w:rsid w:val="00C91F03"/>
    <w:rsid w:val="00C96263"/>
    <w:rsid w:val="00C96943"/>
    <w:rsid w:val="00C9752D"/>
    <w:rsid w:val="00CA2CFB"/>
    <w:rsid w:val="00CB6472"/>
    <w:rsid w:val="00CC1967"/>
    <w:rsid w:val="00CC1AF9"/>
    <w:rsid w:val="00CC233C"/>
    <w:rsid w:val="00CE1E42"/>
    <w:rsid w:val="00CF1F14"/>
    <w:rsid w:val="00CF5271"/>
    <w:rsid w:val="00CF66ED"/>
    <w:rsid w:val="00D10C41"/>
    <w:rsid w:val="00D33EEC"/>
    <w:rsid w:val="00D36F64"/>
    <w:rsid w:val="00D52775"/>
    <w:rsid w:val="00D53E35"/>
    <w:rsid w:val="00D556B2"/>
    <w:rsid w:val="00D57F00"/>
    <w:rsid w:val="00D6768E"/>
    <w:rsid w:val="00D749F7"/>
    <w:rsid w:val="00D74C13"/>
    <w:rsid w:val="00D77856"/>
    <w:rsid w:val="00D94230"/>
    <w:rsid w:val="00DB48F0"/>
    <w:rsid w:val="00DB4C4C"/>
    <w:rsid w:val="00DD6B47"/>
    <w:rsid w:val="00DE1F11"/>
    <w:rsid w:val="00DF6B8A"/>
    <w:rsid w:val="00E1418A"/>
    <w:rsid w:val="00E22C62"/>
    <w:rsid w:val="00E32579"/>
    <w:rsid w:val="00E53FA9"/>
    <w:rsid w:val="00E55B7E"/>
    <w:rsid w:val="00E57822"/>
    <w:rsid w:val="00E66150"/>
    <w:rsid w:val="00E73219"/>
    <w:rsid w:val="00E75179"/>
    <w:rsid w:val="00E86C57"/>
    <w:rsid w:val="00EA5EB4"/>
    <w:rsid w:val="00ED2776"/>
    <w:rsid w:val="00ED3DEE"/>
    <w:rsid w:val="00ED7C0C"/>
    <w:rsid w:val="00EE2A9D"/>
    <w:rsid w:val="00EE693D"/>
    <w:rsid w:val="00EF382F"/>
    <w:rsid w:val="00F00F5C"/>
    <w:rsid w:val="00F03D73"/>
    <w:rsid w:val="00F07B19"/>
    <w:rsid w:val="00F10057"/>
    <w:rsid w:val="00F1171A"/>
    <w:rsid w:val="00F15AE1"/>
    <w:rsid w:val="00F1765A"/>
    <w:rsid w:val="00F24DE8"/>
    <w:rsid w:val="00F36443"/>
    <w:rsid w:val="00F6105F"/>
    <w:rsid w:val="00F625F7"/>
    <w:rsid w:val="00F65E43"/>
    <w:rsid w:val="00F66E8C"/>
    <w:rsid w:val="00F90BF4"/>
    <w:rsid w:val="00F95EE5"/>
    <w:rsid w:val="00FA1BD3"/>
    <w:rsid w:val="00FB6022"/>
    <w:rsid w:val="00FB6526"/>
    <w:rsid w:val="00FB7ADA"/>
    <w:rsid w:val="00FD4253"/>
    <w:rsid w:val="00FD7748"/>
    <w:rsid w:val="00FE1B51"/>
    <w:rsid w:val="00FE1D3A"/>
    <w:rsid w:val="00FF00D2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53549"/>
  <w15:chartTrackingRefBased/>
  <w15:docId w15:val="{A760A31F-03A8-C944-ACAF-E02C6117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6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li</dc:creator>
  <cp:keywords/>
  <dc:description/>
  <cp:lastModifiedBy>Sam Ali</cp:lastModifiedBy>
  <cp:revision>6</cp:revision>
  <dcterms:created xsi:type="dcterms:W3CDTF">2022-01-10T16:02:00Z</dcterms:created>
  <dcterms:modified xsi:type="dcterms:W3CDTF">2022-01-13T09:32:00Z</dcterms:modified>
</cp:coreProperties>
</file>